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63"/>
        <w:gridCol w:w="6264"/>
      </w:tblGrid>
      <w:tr w:rsidR="00EC2149" w:rsidRPr="000143F6" w:rsidTr="00E70535">
        <w:trPr>
          <w:trHeight w:val="300"/>
        </w:trPr>
        <w:tc>
          <w:tcPr>
            <w:tcW w:w="2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ecie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PKM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atoxins</w:t>
            </w:r>
            <w:proofErr w:type="spellEnd"/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H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davidbowie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2'109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V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fasciatus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'814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STX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H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davidbowie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'819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V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fasciatus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3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L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mactans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'417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s</w:t>
            </w:r>
            <w:proofErr w:type="spellEnd"/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H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davidbowie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3'326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. formosa</w:t>
            </w:r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08'549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s</w:t>
            </w:r>
            <w:proofErr w:type="spellEnd"/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H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davidbowie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2'158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</w:t>
            </w:r>
            <w:proofErr w:type="spellEnd"/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H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davidbowie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3'161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. formosa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3'671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V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fasciatus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5'592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ycotoxins</w:t>
            </w:r>
            <w:proofErr w:type="spellEnd"/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H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davidbowie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'848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V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fasciatus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02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iTx3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H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davidbowie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4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Jztx-56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. formosa</w:t>
            </w:r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'731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spider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outi</w:t>
            </w:r>
            <w:proofErr w:type="spellEnd"/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V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fasciatus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'518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otal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H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davidbowie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3'287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. formosa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69'951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V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fasciatus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6'579</w:t>
            </w:r>
          </w:p>
        </w:tc>
      </w:tr>
      <w:tr w:rsidR="00EC2149" w:rsidRPr="000143F6" w:rsidTr="00E70535">
        <w:trPr>
          <w:trHeight w:val="300"/>
        </w:trPr>
        <w:tc>
          <w:tcPr>
            <w:tcW w:w="2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L.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mactans</w:t>
            </w:r>
            <w:proofErr w:type="spellEnd"/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149" w:rsidRPr="000143F6" w:rsidRDefault="00EC2149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'417</w:t>
            </w:r>
          </w:p>
        </w:tc>
      </w:tr>
    </w:tbl>
    <w:p w:rsidR="0017270E" w:rsidRDefault="00EC2149">
      <w:bookmarkStart w:id="0" w:name="_GoBack"/>
      <w:bookmarkEnd w:id="0"/>
    </w:p>
    <w:sectPr w:rsidR="0017270E" w:rsidSect="00EC214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149"/>
    <w:rsid w:val="007E3359"/>
    <w:rsid w:val="00EC2149"/>
    <w:rsid w:val="00F5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C21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C21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</dc:creator>
  <cp:lastModifiedBy>Vera</cp:lastModifiedBy>
  <cp:revision>1</cp:revision>
  <dcterms:created xsi:type="dcterms:W3CDTF">2017-03-08T18:56:00Z</dcterms:created>
  <dcterms:modified xsi:type="dcterms:W3CDTF">2017-03-08T18:57:00Z</dcterms:modified>
</cp:coreProperties>
</file>